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F6E19" w14:textId="77777777" w:rsidR="00D30B46" w:rsidRPr="001549D3" w:rsidRDefault="00D30B46" w:rsidP="00D30B46">
      <w:pPr>
        <w:pStyle w:val="SupplementaryMaterial"/>
        <w:rPr>
          <w:b w:val="0"/>
        </w:rPr>
      </w:pPr>
      <w:r w:rsidRPr="001549D3">
        <w:t>Supplementary Material</w:t>
      </w:r>
    </w:p>
    <w:p w14:paraId="04FAD0F8" w14:textId="77777777" w:rsidR="00D30B46" w:rsidRDefault="00D30B46" w:rsidP="00DE5A2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5B2E920E" w14:textId="51354DE9" w:rsidR="00DE5A23" w:rsidRPr="006A674C" w:rsidRDefault="00DE5A23" w:rsidP="00DE5A23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6A674C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071644" w:rsidRPr="006A674C">
        <w:rPr>
          <w:rFonts w:ascii="Times New Roman" w:hAnsi="Times New Roman" w:cs="Times New Roman"/>
          <w:b/>
          <w:sz w:val="24"/>
          <w:szCs w:val="24"/>
        </w:rPr>
        <w:t xml:space="preserve">List of gene duplication pairs identified in </w:t>
      </w:r>
      <w:proofErr w:type="spellStart"/>
      <w:r w:rsidR="00071644" w:rsidRPr="006A674C">
        <w:rPr>
          <w:rFonts w:ascii="Times New Roman" w:hAnsi="Times New Roman" w:cs="Times New Roman"/>
          <w:b/>
          <w:sz w:val="24"/>
          <w:szCs w:val="24"/>
        </w:rPr>
        <w:t>CrP</w:t>
      </w:r>
      <w:r w:rsidR="00622892">
        <w:rPr>
          <w:rFonts w:ascii="Times New Roman" w:hAnsi="Times New Roman" w:cs="Times New Roman"/>
          <w:b/>
          <w:sz w:val="24"/>
          <w:szCs w:val="24"/>
        </w:rPr>
        <w:t>H</w:t>
      </w:r>
      <w:r w:rsidR="00071644" w:rsidRPr="006A674C">
        <w:rPr>
          <w:rFonts w:ascii="Times New Roman" w:hAnsi="Times New Roman" w:cs="Times New Roman"/>
          <w:b/>
          <w:sz w:val="24"/>
          <w:szCs w:val="24"/>
        </w:rPr>
        <w:t>T</w:t>
      </w:r>
      <w:proofErr w:type="spellEnd"/>
      <w:r w:rsidR="00071644" w:rsidRPr="006A674C">
        <w:rPr>
          <w:rFonts w:ascii="Times New Roman" w:hAnsi="Times New Roman" w:cs="Times New Roman"/>
          <w:b/>
          <w:sz w:val="24"/>
          <w:szCs w:val="24"/>
        </w:rPr>
        <w:t xml:space="preserve"> genes.</w:t>
      </w:r>
    </w:p>
    <w:p w14:paraId="24A6186D" w14:textId="77777777" w:rsidR="00DE5A23" w:rsidRDefault="00DE5A23" w:rsidP="00DE5A23">
      <w:pPr>
        <w:widowControl/>
      </w:pPr>
    </w:p>
    <w:tbl>
      <w:tblPr>
        <w:tblpPr w:leftFromText="180" w:rightFromText="180" w:vertAnchor="text" w:horzAnchor="margin" w:tblpY="14"/>
        <w:tblW w:w="7661" w:type="dxa"/>
        <w:tblLook w:val="04A0" w:firstRow="1" w:lastRow="0" w:firstColumn="1" w:lastColumn="0" w:noHBand="0" w:noVBand="1"/>
      </w:tblPr>
      <w:tblGrid>
        <w:gridCol w:w="963"/>
        <w:gridCol w:w="740"/>
        <w:gridCol w:w="740"/>
        <w:gridCol w:w="740"/>
        <w:gridCol w:w="739"/>
        <w:gridCol w:w="739"/>
        <w:gridCol w:w="761"/>
        <w:gridCol w:w="761"/>
        <w:gridCol w:w="739"/>
        <w:gridCol w:w="739"/>
      </w:tblGrid>
      <w:tr w:rsidR="008438AC" w:rsidRPr="00F54B52" w14:paraId="0A8F8312" w14:textId="77777777" w:rsidTr="008438AC">
        <w:trPr>
          <w:trHeight w:val="143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303D24F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uplicate 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4A7E9D5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A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8C24EA6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A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14FE79C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A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1751315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A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369C413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B93F6A1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6693D48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4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E60AEDF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E21984C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4</w:t>
            </w:r>
          </w:p>
        </w:tc>
      </w:tr>
      <w:tr w:rsidR="008438AC" w:rsidRPr="00F54B52" w14:paraId="744713DC" w14:textId="77777777" w:rsidTr="008438AC">
        <w:trPr>
          <w:trHeight w:val="143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EA4118C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uplicate 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741F0B1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A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7BB7F0E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A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F06243C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A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9A8FE38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A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32D7DE4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x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3435B9C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A1E49F7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708377C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1457713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8</w:t>
            </w:r>
          </w:p>
        </w:tc>
      </w:tr>
      <w:tr w:rsidR="008438AC" w:rsidRPr="00F54B52" w14:paraId="2EC8440F" w14:textId="77777777" w:rsidTr="008438AC">
        <w:trPr>
          <w:trHeight w:val="143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C8B8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E-valu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3281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5BC7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9DC3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0BB8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6F6D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E-9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A3C7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FAD0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B828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E-12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B205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E-58</w:t>
            </w:r>
          </w:p>
        </w:tc>
      </w:tr>
      <w:tr w:rsidR="008438AC" w:rsidRPr="00F54B52" w14:paraId="701C5D3F" w14:textId="77777777" w:rsidTr="008438AC">
        <w:trPr>
          <w:trHeight w:val="143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C9FE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yp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E73E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2ACA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4533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89BF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5006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BA24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C741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C9BB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B87F" w14:textId="77777777" w:rsidR="008438AC" w:rsidRPr="00F54B52" w:rsidRDefault="008438AC" w:rsidP="009A51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</w:tr>
      <w:tr w:rsidR="008438AC" w:rsidRPr="00F54B52" w14:paraId="770B2A1B" w14:textId="77777777" w:rsidTr="008438AC">
        <w:trPr>
          <w:trHeight w:val="143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B323812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uplicate 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209DB985" w14:textId="57B0A01D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5DE2F8E2" w14:textId="6A91E543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6772E093" w14:textId="7A152715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3D1E4583" w14:textId="1889587A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4D5D91D3" w14:textId="6813FFEF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19B02053" w14:textId="624E55D4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14D4CD5F" w14:textId="723F9655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42D77859" w14:textId="0C771F70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5F30C912" w14:textId="50FDB62C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4</w:t>
            </w:r>
          </w:p>
        </w:tc>
      </w:tr>
      <w:tr w:rsidR="008438AC" w:rsidRPr="00F54B52" w14:paraId="27207B01" w14:textId="77777777" w:rsidTr="008438AC">
        <w:trPr>
          <w:trHeight w:val="143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25B46F9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uplicate 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02BE66FF" w14:textId="2DFB60B0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5D820261" w14:textId="30428F73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5FA2277C" w14:textId="048603FA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6AD1B9F4" w14:textId="24532F1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X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0AD7B3CA" w14:textId="264251B6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10190076" w14:textId="59456A1D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2A336B90" w14:textId="5704C0D0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11B22BBD" w14:textId="6C65C314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7B449C84" w14:textId="16F9B61A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B5</w:t>
            </w:r>
          </w:p>
        </w:tc>
      </w:tr>
      <w:tr w:rsidR="008438AC" w:rsidRPr="00F54B52" w14:paraId="56633CA0" w14:textId="77777777" w:rsidTr="008438AC">
        <w:trPr>
          <w:trHeight w:val="143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A5D7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E-valu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5DFBA" w14:textId="1FB905D9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4CC60" w14:textId="04CBC33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11E45" w14:textId="180CB833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E-8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31B07" w14:textId="3B033E3D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E-6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0C3D9" w14:textId="06778F78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E-1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60951" w14:textId="33C791E3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025B7" w14:textId="0A347A26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3CDA6" w14:textId="1A3EBEA0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52FEC" w14:textId="7423CA2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8438AC" w:rsidRPr="00F54B52" w14:paraId="0EB3721B" w14:textId="77777777" w:rsidTr="008438AC">
        <w:trPr>
          <w:trHeight w:val="143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AA9B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yp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2C60A" w14:textId="18221B5E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43D49" w14:textId="1C0F25B1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FD038" w14:textId="0C25C3F5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3BEC0" w14:textId="1FDB3A83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98D63" w14:textId="38608962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1ED4D" w14:textId="6A834D9D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970C0" w14:textId="4A457825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73E0E" w14:textId="661F03CC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483CB" w14:textId="4EE19993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8438AC" w:rsidRPr="00F54B52" w14:paraId="018C0E2E" w14:textId="77777777" w:rsidTr="008438AC">
        <w:trPr>
          <w:trHeight w:val="143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52D2DC8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uplicate 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1421F70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0BCADA1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15DDE31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921E7E6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34CA4430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4EA6B2EA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6C2A8DCD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378EE6A9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0033BE89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6</w:t>
            </w:r>
          </w:p>
        </w:tc>
      </w:tr>
      <w:tr w:rsidR="008438AC" w:rsidRPr="00F54B52" w14:paraId="719F3E19" w14:textId="77777777" w:rsidTr="008438AC">
        <w:trPr>
          <w:trHeight w:val="143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5089B14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uplicate 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6323A16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FEB520F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1B7CAC9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2EB69D8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0C4861CF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4FDCE99C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68FAF457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7E7C924E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0C05BF56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4-9</w:t>
            </w:r>
          </w:p>
        </w:tc>
      </w:tr>
      <w:tr w:rsidR="008438AC" w:rsidRPr="00F54B52" w14:paraId="30FE2992" w14:textId="77777777" w:rsidTr="008438AC">
        <w:trPr>
          <w:trHeight w:val="143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272B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E-valu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4741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E-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7004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E-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1667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E-8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5C2A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E-6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D7C91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E-6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0A130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E-8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49877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E-4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9C19B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E-4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52FE0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E-88</w:t>
            </w:r>
          </w:p>
        </w:tc>
      </w:tr>
      <w:tr w:rsidR="008438AC" w:rsidRPr="00F54B52" w14:paraId="428C55BA" w14:textId="77777777" w:rsidTr="008438AC">
        <w:trPr>
          <w:trHeight w:val="143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8DE6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yp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6B73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EBC7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F254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73D4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17AC2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F5025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29C51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3B974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S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E4B70" w14:textId="77777777" w:rsidR="008438AC" w:rsidRPr="00F54B52" w:rsidRDefault="008438AC" w:rsidP="008438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B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D</w:t>
            </w:r>
          </w:p>
        </w:tc>
      </w:tr>
    </w:tbl>
    <w:p w14:paraId="1CC192EB" w14:textId="77777777" w:rsidR="00DE5A23" w:rsidRDefault="00DE5A23" w:rsidP="00DE5A23">
      <w:pPr>
        <w:widowControl/>
      </w:pPr>
    </w:p>
    <w:p w14:paraId="424F7C85" w14:textId="459F8FAC" w:rsidR="00DE5A23" w:rsidRPr="008F7630" w:rsidRDefault="00E45DC3" w:rsidP="00DE5A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 duplication d</w:t>
      </w:r>
      <w:r w:rsidR="00B53077">
        <w:rPr>
          <w:rFonts w:ascii="Times New Roman" w:hAnsi="Times New Roman" w:cs="Times New Roman"/>
          <w:sz w:val="24"/>
          <w:szCs w:val="24"/>
        </w:rPr>
        <w:t xml:space="preserve">ata </w:t>
      </w:r>
      <w:r>
        <w:rPr>
          <w:rFonts w:ascii="Times New Roman" w:hAnsi="Times New Roman" w:cs="Times New Roman"/>
          <w:sz w:val="24"/>
          <w:szCs w:val="24"/>
        </w:rPr>
        <w:t>wa</w:t>
      </w:r>
      <w:r w:rsidR="00B53077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reanalyzed </w:t>
      </w:r>
      <w:r w:rsidR="00B53077">
        <w:rPr>
          <w:rFonts w:ascii="Times New Roman" w:hAnsi="Times New Roman" w:cs="Times New Roman"/>
          <w:sz w:val="24"/>
          <w:szCs w:val="24"/>
        </w:rPr>
        <w:t>from</w:t>
      </w:r>
      <w:r w:rsidR="009A51F9">
        <w:rPr>
          <w:rFonts w:ascii="Times New Roman" w:hAnsi="Times New Roman" w:cs="Times New Roman"/>
          <w:sz w:val="24"/>
          <w:szCs w:val="24"/>
        </w:rPr>
        <w:t xml:space="preserve"> </w:t>
      </w:r>
      <w:r w:rsidR="009A51F9" w:rsidRPr="009A51F9">
        <w:rPr>
          <w:rFonts w:ascii="Times New Roman" w:hAnsi="Times New Roman" w:cs="Times New Roman"/>
          <w:sz w:val="24"/>
          <w:szCs w:val="24"/>
        </w:rPr>
        <w:t>Plant duplicate gene database</w:t>
      </w:r>
      <w:r w:rsidR="00B34673">
        <w:rPr>
          <w:rFonts w:ascii="Times New Roman" w:hAnsi="Times New Roman" w:cs="Times New Roman"/>
          <w:sz w:val="24"/>
          <w:szCs w:val="24"/>
        </w:rPr>
        <w:t xml:space="preserve"> (</w:t>
      </w:r>
      <w:r w:rsidR="00B34673" w:rsidRPr="00B34673">
        <w:rPr>
          <w:rFonts w:ascii="Times New Roman" w:hAnsi="Times New Roman" w:cs="Times New Roman"/>
          <w:sz w:val="24"/>
          <w:szCs w:val="24"/>
        </w:rPr>
        <w:t>http://pdgd.njau.edu.cn:8080</w:t>
      </w:r>
      <w:r w:rsidR="00B34673">
        <w:rPr>
          <w:rFonts w:ascii="Times New Roman" w:hAnsi="Times New Roman" w:cs="Times New Roman"/>
          <w:sz w:val="24"/>
          <w:szCs w:val="24"/>
        </w:rPr>
        <w:t>)</w:t>
      </w:r>
      <w:r w:rsidR="00B53077">
        <w:rPr>
          <w:rFonts w:ascii="Times New Roman" w:hAnsi="Times New Roman" w:cs="Times New Roman"/>
          <w:sz w:val="24"/>
          <w:szCs w:val="24"/>
        </w:rPr>
        <w:t xml:space="preserve">. </w:t>
      </w:r>
      <w:r w:rsidR="00A21B5E">
        <w:rPr>
          <w:rFonts w:ascii="Times New Roman" w:hAnsi="Times New Roman" w:cs="Times New Roman"/>
          <w:sz w:val="24"/>
          <w:szCs w:val="24"/>
        </w:rPr>
        <w:t>Four types of duplication events are determined, t</w:t>
      </w:r>
      <w:r w:rsidR="00DE5A23" w:rsidRPr="008F7630">
        <w:rPr>
          <w:rFonts w:ascii="Times New Roman" w:hAnsi="Times New Roman" w:cs="Times New Roman"/>
          <w:sz w:val="24"/>
          <w:szCs w:val="24"/>
        </w:rPr>
        <w:t>andem duplication (TD), proximal duplication (PD), transposed duplication (TRD)</w:t>
      </w:r>
      <w:r w:rsidR="00A21B5E">
        <w:rPr>
          <w:rFonts w:ascii="Times New Roman" w:hAnsi="Times New Roman" w:cs="Times New Roman"/>
          <w:sz w:val="24"/>
          <w:szCs w:val="24"/>
        </w:rPr>
        <w:t xml:space="preserve"> and</w:t>
      </w:r>
      <w:r w:rsidR="00DE5A23" w:rsidRPr="008F7630">
        <w:rPr>
          <w:rFonts w:ascii="Times New Roman" w:hAnsi="Times New Roman" w:cs="Times New Roman"/>
          <w:sz w:val="24"/>
          <w:szCs w:val="24"/>
        </w:rPr>
        <w:t xml:space="preserve"> dispersed duplication (DSD).</w:t>
      </w:r>
    </w:p>
    <w:p w14:paraId="7E68E190" w14:textId="77777777" w:rsidR="00DE5A23" w:rsidRDefault="00DE5A23" w:rsidP="00DE5A23">
      <w:pPr>
        <w:widowControl/>
      </w:pPr>
    </w:p>
    <w:p w14:paraId="18A25D0E" w14:textId="77777777" w:rsidR="00DE5A23" w:rsidRDefault="00DE5A23" w:rsidP="00DE5A23">
      <w:pPr>
        <w:widowControl/>
      </w:pPr>
    </w:p>
    <w:p w14:paraId="27D8B2C9" w14:textId="77777777" w:rsidR="00DE5A23" w:rsidRDefault="00DE5A23" w:rsidP="00DE5A23">
      <w:pPr>
        <w:widowControl/>
      </w:pPr>
    </w:p>
    <w:p w14:paraId="3F5BD4D2" w14:textId="5063BE2F" w:rsidR="00DE5A23" w:rsidRDefault="00DE5A23">
      <w:pPr>
        <w:widowControl/>
        <w:jc w:val="left"/>
      </w:pPr>
      <w:r>
        <w:br w:type="page"/>
      </w:r>
    </w:p>
    <w:p w14:paraId="023A3C5B" w14:textId="2A9347D3" w:rsidR="00C21935" w:rsidRPr="005B4B86" w:rsidRDefault="00C5534F" w:rsidP="005E7ED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B4B8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="00C21935" w:rsidRPr="005B4B86">
        <w:rPr>
          <w:rFonts w:ascii="Times New Roman" w:hAnsi="Times New Roman" w:cs="Times New Roman"/>
          <w:b/>
          <w:sz w:val="24"/>
          <w:szCs w:val="24"/>
        </w:rPr>
        <w:t xml:space="preserve">Expression level of </w:t>
      </w:r>
      <w:proofErr w:type="spellStart"/>
      <w:r w:rsidR="005E7EDF" w:rsidRPr="005B4B86">
        <w:rPr>
          <w:rFonts w:ascii="Times New Roman" w:hAnsi="Times New Roman" w:cs="Times New Roman"/>
          <w:b/>
          <w:sz w:val="24"/>
          <w:szCs w:val="24"/>
        </w:rPr>
        <w:t>CrP</w:t>
      </w:r>
      <w:r w:rsidR="00622892">
        <w:rPr>
          <w:rFonts w:ascii="Times New Roman" w:hAnsi="Times New Roman" w:cs="Times New Roman"/>
          <w:b/>
          <w:sz w:val="24"/>
          <w:szCs w:val="24"/>
        </w:rPr>
        <w:t>H</w:t>
      </w:r>
      <w:r w:rsidR="005E7EDF" w:rsidRPr="005B4B86">
        <w:rPr>
          <w:rFonts w:ascii="Times New Roman" w:hAnsi="Times New Roman" w:cs="Times New Roman"/>
          <w:b/>
          <w:sz w:val="24"/>
          <w:szCs w:val="24"/>
        </w:rPr>
        <w:t>T</w:t>
      </w:r>
      <w:proofErr w:type="spellEnd"/>
      <w:r w:rsidR="005E7EDF" w:rsidRPr="005B4B86">
        <w:rPr>
          <w:rFonts w:ascii="Times New Roman" w:hAnsi="Times New Roman" w:cs="Times New Roman"/>
          <w:b/>
          <w:sz w:val="24"/>
          <w:szCs w:val="24"/>
        </w:rPr>
        <w:t xml:space="preserve"> genes under</w:t>
      </w:r>
      <w:r w:rsidR="00FC4BEA" w:rsidRPr="005B4B86">
        <w:rPr>
          <w:rFonts w:ascii="Times New Roman" w:hAnsi="Times New Roman" w:cs="Times New Roman"/>
          <w:b/>
          <w:sz w:val="24"/>
          <w:szCs w:val="24"/>
        </w:rPr>
        <w:t xml:space="preserve"> phosphate starvation in </w:t>
      </w:r>
      <w:r w:rsidR="00D02D29" w:rsidRPr="005B4B8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24678F" w:rsidRPr="005B4B86">
        <w:rPr>
          <w:rFonts w:ascii="Times New Roman" w:hAnsi="Times New Roman" w:cs="Times New Roman"/>
          <w:b/>
          <w:sz w:val="24"/>
          <w:szCs w:val="24"/>
        </w:rPr>
        <w:t xml:space="preserve">WT and </w:t>
      </w:r>
      <w:r w:rsidR="0024678F" w:rsidRPr="005B4B86">
        <w:rPr>
          <w:rFonts w:ascii="Times New Roman" w:hAnsi="Times New Roman" w:cs="Times New Roman"/>
          <w:b/>
          <w:i/>
          <w:sz w:val="24"/>
          <w:szCs w:val="24"/>
        </w:rPr>
        <w:t>psr1</w:t>
      </w:r>
      <w:r w:rsidR="0024678F" w:rsidRPr="005B4B86">
        <w:rPr>
          <w:rFonts w:ascii="Times New Roman" w:hAnsi="Times New Roman" w:cs="Times New Roman"/>
          <w:b/>
          <w:sz w:val="24"/>
          <w:szCs w:val="24"/>
        </w:rPr>
        <w:t xml:space="preserve"> mutant</w:t>
      </w:r>
      <w:r w:rsidR="00FC4BEA" w:rsidRPr="005B4B86">
        <w:rPr>
          <w:rFonts w:ascii="Times New Roman" w:hAnsi="Times New Roman" w:cs="Times New Roman"/>
          <w:b/>
          <w:sz w:val="24"/>
          <w:szCs w:val="24"/>
        </w:rPr>
        <w:t>.</w:t>
      </w:r>
      <w:r w:rsidR="005B4B86" w:rsidRPr="005B4B8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A337A54" w14:textId="77777777" w:rsidR="005D0B37" w:rsidRPr="005E7EDF" w:rsidRDefault="005D0B37" w:rsidP="005E7E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601" w:type="dxa"/>
        <w:jc w:val="center"/>
        <w:tblLook w:val="04A0" w:firstRow="1" w:lastRow="0" w:firstColumn="1" w:lastColumn="0" w:noHBand="0" w:noVBand="1"/>
      </w:tblPr>
      <w:tblGrid>
        <w:gridCol w:w="873"/>
        <w:gridCol w:w="966"/>
        <w:gridCol w:w="966"/>
        <w:gridCol w:w="966"/>
        <w:gridCol w:w="966"/>
        <w:gridCol w:w="966"/>
        <w:gridCol w:w="966"/>
        <w:gridCol w:w="966"/>
        <w:gridCol w:w="966"/>
      </w:tblGrid>
      <w:tr w:rsidR="008018D4" w:rsidRPr="008018D4" w14:paraId="465C6B5A" w14:textId="77777777" w:rsidTr="00824CF1">
        <w:trPr>
          <w:trHeight w:val="283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8041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8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0DA2" w14:textId="77777777" w:rsidR="008018D4" w:rsidRPr="008018D4" w:rsidRDefault="008018D4" w:rsidP="0040416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ay3</w:t>
            </w:r>
          </w:p>
        </w:tc>
        <w:tc>
          <w:tcPr>
            <w:tcW w:w="38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CFFC1" w14:textId="77777777" w:rsidR="008018D4" w:rsidRPr="008018D4" w:rsidRDefault="008018D4" w:rsidP="0040416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ay5</w:t>
            </w:r>
          </w:p>
        </w:tc>
      </w:tr>
      <w:tr w:rsidR="00824CF1" w:rsidRPr="008018D4" w14:paraId="1375131D" w14:textId="77777777" w:rsidTr="00824CF1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262C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854F4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T HP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FEEDB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T LP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B15B6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sr1</w:t>
            </w: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P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ABE7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sr1</w:t>
            </w: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B8D03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T H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DB2F7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T L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5F69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sr1</w:t>
            </w: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40307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sr1</w:t>
            </w: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P</w:t>
            </w:r>
          </w:p>
        </w:tc>
      </w:tr>
      <w:tr w:rsidR="00824CF1" w:rsidRPr="008018D4" w14:paraId="705F9E07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04D9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A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ACFB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4341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0335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962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E2EB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2680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22F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3911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5685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594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D84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588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CD5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2148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C55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306789</w:t>
            </w:r>
          </w:p>
        </w:tc>
      </w:tr>
      <w:tr w:rsidR="00824CF1" w:rsidRPr="008018D4" w14:paraId="45B11FCD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6350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A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B5C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678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523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615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917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143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D7D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375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747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67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0FF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738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221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38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D91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87395</w:t>
            </w:r>
          </w:p>
        </w:tc>
      </w:tr>
      <w:tr w:rsidR="00824CF1" w:rsidRPr="008018D4" w14:paraId="0C7E95B1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D576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A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EF7B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952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EC7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419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869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3270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53BF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5398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B5E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D5E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B6D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5410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3755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59179</w:t>
            </w:r>
          </w:p>
        </w:tc>
      </w:tr>
      <w:tr w:rsidR="00824CF1" w:rsidRPr="008018D4" w14:paraId="6BCCA60C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6AA9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A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BA8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6F1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A436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AA2B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2BE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451B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588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C0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4B1E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4CF1" w:rsidRPr="008018D4" w14:paraId="527A3C53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06A2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B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3A76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603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90E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486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545E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328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7650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2057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9E9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1967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3A2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927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DDD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6378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DFB0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457865</w:t>
            </w:r>
          </w:p>
        </w:tc>
      </w:tr>
      <w:tr w:rsidR="00824CF1" w:rsidRPr="008018D4" w14:paraId="1A9487BB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30BE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B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B4C6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0828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0245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.226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F21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3601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8B8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4418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FA8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7790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259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807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318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4620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E4CE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035849</w:t>
            </w:r>
          </w:p>
        </w:tc>
      </w:tr>
      <w:tr w:rsidR="00824CF1" w:rsidRPr="008018D4" w14:paraId="5EE09297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30E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B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6CE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77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759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928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3C96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308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FD56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507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CAF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228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5C0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276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D67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24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6FA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922</w:t>
            </w:r>
          </w:p>
        </w:tc>
      </w:tr>
      <w:tr w:rsidR="00824CF1" w:rsidRPr="008018D4" w14:paraId="69748D25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8FC8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B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DF3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556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5E7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8678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412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689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A480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7979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9DD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5140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04B0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229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CE00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671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93D0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335983</w:t>
            </w:r>
          </w:p>
        </w:tc>
      </w:tr>
      <w:tr w:rsidR="00824CF1" w:rsidRPr="008018D4" w14:paraId="091875C5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A493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B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76F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BA3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054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E40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900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2A7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51CE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481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0A40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4566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1ED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799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76B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4CF1" w:rsidRPr="008018D4" w14:paraId="25E22359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C2E3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B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3A6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811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8D9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677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6DBE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74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E43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034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1C2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66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B58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62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8A3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799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07D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65189</w:t>
            </w:r>
          </w:p>
        </w:tc>
      </w:tr>
      <w:tr w:rsidR="00824CF1" w:rsidRPr="008018D4" w14:paraId="1779F139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E1A0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B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9E3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397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EE8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5053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F07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0995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7C5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362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F1B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167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AFFB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7489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259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594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2A56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096711</w:t>
            </w:r>
          </w:p>
        </w:tc>
      </w:tr>
      <w:tr w:rsidR="00824CF1" w:rsidRPr="008018D4" w14:paraId="059AC45F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D23A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B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CF96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713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A97F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6310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5E9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345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2DE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70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E48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971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520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3311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E255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38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4FF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82311</w:t>
            </w:r>
          </w:p>
        </w:tc>
      </w:tr>
      <w:tr w:rsidR="00824CF1" w:rsidRPr="008018D4" w14:paraId="13247E8F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19CD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B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842B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566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897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FBF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1110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6F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06F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488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569E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24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CA0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4CF1" w:rsidRPr="008018D4" w14:paraId="38109CC0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EBC5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B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CAC6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837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B81E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3211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47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900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FC1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88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E1C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6945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B74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3213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282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24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9E8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4CF1" w:rsidRPr="008018D4" w14:paraId="78EBC99B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4751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Bx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EFE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331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45F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868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CE6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719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003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818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347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7492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6D5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767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527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4715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3B8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138023</w:t>
            </w:r>
          </w:p>
        </w:tc>
      </w:tr>
      <w:tr w:rsidR="00824CF1" w:rsidRPr="008018D4" w14:paraId="65E795D0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485B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T3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871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5403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D0B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7918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32F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5622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736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0491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A39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8430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813F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1124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251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3288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40C5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329204</w:t>
            </w:r>
          </w:p>
        </w:tc>
      </w:tr>
      <w:tr w:rsidR="00824CF1" w:rsidRPr="008018D4" w14:paraId="5A2E1CBE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3B03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T4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8B8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90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7EA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828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A6E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309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B07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439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F3C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741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2ED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046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29F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803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378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043088</w:t>
            </w:r>
          </w:p>
        </w:tc>
      </w:tr>
      <w:tr w:rsidR="00824CF1" w:rsidRPr="008018D4" w14:paraId="4C5561C7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7D6E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T4-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BC6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127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944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748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785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5117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173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904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831F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272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31A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885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9125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288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DD0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56501</w:t>
            </w:r>
          </w:p>
        </w:tc>
      </w:tr>
      <w:tr w:rsidR="00824CF1" w:rsidRPr="008018D4" w14:paraId="2773AC6A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F726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T4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16D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299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0C1F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011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062F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74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1BE7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708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5D2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474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CB7B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2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0280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799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DA05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53362</w:t>
            </w:r>
          </w:p>
        </w:tc>
      </w:tr>
      <w:tr w:rsidR="00824CF1" w:rsidRPr="008018D4" w14:paraId="2F5AD512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13A2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T4-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FF5F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836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D15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5163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59F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388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E3B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156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2AF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572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E10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2831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E7C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489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223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56761</w:t>
            </w:r>
          </w:p>
        </w:tc>
      </w:tr>
      <w:tr w:rsidR="00824CF1" w:rsidRPr="008018D4" w14:paraId="7143F71E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E583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T4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A17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935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1C83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677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C13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0330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CC25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267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82A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765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368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856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A870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09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A5A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56501</w:t>
            </w:r>
          </w:p>
        </w:tc>
      </w:tr>
      <w:tr w:rsidR="00824CF1" w:rsidRPr="008018D4" w14:paraId="3C2740B0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38FA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T4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AB0E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28EE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165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B3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74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5521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457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BF4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41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49E0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856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FCC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799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9E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66193</w:t>
            </w:r>
          </w:p>
        </w:tc>
      </w:tr>
      <w:tr w:rsidR="00824CF1" w:rsidRPr="008018D4" w14:paraId="27A4AD4F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86D0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T4-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C276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6904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0E1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249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97C5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7456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2D5E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4259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4FF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012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378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902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1C5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8223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738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305521</w:t>
            </w:r>
          </w:p>
        </w:tc>
      </w:tr>
      <w:tr w:rsidR="00824CF1" w:rsidRPr="008018D4" w14:paraId="53294A96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754E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T4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27B9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1370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DBE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207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248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4993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F8E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6888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D0C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650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0CD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957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4AE4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7060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058A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236864</w:t>
            </w:r>
          </w:p>
        </w:tc>
      </w:tr>
      <w:tr w:rsidR="00824CF1" w:rsidRPr="008018D4" w14:paraId="6F720FB5" w14:textId="77777777" w:rsidTr="005E7EDF">
        <w:trPr>
          <w:trHeight w:val="283"/>
          <w:jc w:val="center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F32F5" w14:textId="77777777" w:rsidR="008018D4" w:rsidRPr="008018D4" w:rsidRDefault="008018D4" w:rsidP="0040416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T4-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D25F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22915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D599B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12207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37A0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43728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6B6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52942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3B1C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5008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876F8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62113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BABF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17094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10322" w14:textId="77777777" w:rsidR="008018D4" w:rsidRPr="008018D4" w:rsidRDefault="008018D4" w:rsidP="00404163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8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3225</w:t>
            </w:r>
          </w:p>
        </w:tc>
      </w:tr>
    </w:tbl>
    <w:p w14:paraId="7B568188" w14:textId="77777777" w:rsidR="00396C5C" w:rsidRDefault="00396C5C" w:rsidP="00951865">
      <w:pPr>
        <w:widowControl/>
        <w:jc w:val="left"/>
        <w:rPr>
          <w:rFonts w:ascii="Times New Roman" w:hAnsi="Times New Roman" w:cs="Times New Roman"/>
        </w:rPr>
      </w:pPr>
    </w:p>
    <w:p w14:paraId="0DE474ED" w14:textId="2EDDBCD2" w:rsidR="00CC2758" w:rsidRDefault="005E7EDF" w:rsidP="00127447">
      <w:pPr>
        <w:widowControl/>
        <w:rPr>
          <w:rFonts w:ascii="Times New Roman" w:hAnsi="Times New Roman" w:cs="Times New Roman"/>
          <w:sz w:val="24"/>
          <w:szCs w:val="24"/>
        </w:rPr>
      </w:pPr>
      <w:r w:rsidRPr="00131956">
        <w:rPr>
          <w:rFonts w:ascii="Times New Roman" w:hAnsi="Times New Roman" w:cs="Times New Roman"/>
          <w:sz w:val="24"/>
          <w:szCs w:val="24"/>
        </w:rPr>
        <w:t xml:space="preserve">Log2 </w:t>
      </w:r>
      <w:r w:rsidR="002C71A4" w:rsidRPr="00131956">
        <w:rPr>
          <w:rFonts w:ascii="Times New Roman" w:hAnsi="Times New Roman" w:cs="Times New Roman"/>
          <w:sz w:val="24"/>
          <w:szCs w:val="24"/>
        </w:rPr>
        <w:t>value</w:t>
      </w:r>
      <w:r w:rsidR="00DD72C2">
        <w:rPr>
          <w:rFonts w:ascii="Times New Roman" w:hAnsi="Times New Roman" w:cs="Times New Roman"/>
          <w:sz w:val="24"/>
          <w:szCs w:val="24"/>
        </w:rPr>
        <w:t>s</w:t>
      </w:r>
      <w:r w:rsidR="002C71A4" w:rsidRPr="00131956">
        <w:rPr>
          <w:rFonts w:ascii="Times New Roman" w:hAnsi="Times New Roman" w:cs="Times New Roman"/>
          <w:sz w:val="24"/>
          <w:szCs w:val="24"/>
        </w:rPr>
        <w:t xml:space="preserve"> </w:t>
      </w:r>
      <w:r w:rsidRPr="00131956">
        <w:rPr>
          <w:rFonts w:ascii="Times New Roman" w:hAnsi="Times New Roman" w:cs="Times New Roman"/>
          <w:sz w:val="24"/>
          <w:szCs w:val="24"/>
        </w:rPr>
        <w:t xml:space="preserve">of </w:t>
      </w:r>
      <w:r w:rsidR="002C71A4" w:rsidRPr="00131956">
        <w:rPr>
          <w:rFonts w:ascii="Times New Roman" w:hAnsi="Times New Roman" w:cs="Times New Roman"/>
          <w:sz w:val="24"/>
          <w:szCs w:val="24"/>
        </w:rPr>
        <w:t>normalized</w:t>
      </w:r>
      <w:r w:rsidRPr="00131956">
        <w:rPr>
          <w:rFonts w:ascii="Times New Roman" w:hAnsi="Times New Roman" w:cs="Times New Roman"/>
          <w:sz w:val="24"/>
          <w:szCs w:val="24"/>
        </w:rPr>
        <w:t xml:space="preserve"> </w:t>
      </w:r>
      <w:r w:rsidR="002C71A4" w:rsidRPr="00131956">
        <w:rPr>
          <w:rFonts w:ascii="Times New Roman" w:hAnsi="Times New Roman" w:cs="Times New Roman"/>
          <w:sz w:val="24"/>
          <w:szCs w:val="24"/>
        </w:rPr>
        <w:t>e</w:t>
      </w:r>
      <w:r w:rsidRPr="00131956">
        <w:rPr>
          <w:rFonts w:ascii="Times New Roman" w:hAnsi="Times New Roman" w:cs="Times New Roman"/>
          <w:sz w:val="24"/>
          <w:szCs w:val="24"/>
        </w:rPr>
        <w:t xml:space="preserve">xpression </w:t>
      </w:r>
      <w:r w:rsidR="002C71A4" w:rsidRPr="00131956">
        <w:rPr>
          <w:rFonts w:ascii="Times New Roman" w:hAnsi="Times New Roman" w:cs="Times New Roman"/>
          <w:sz w:val="24"/>
          <w:szCs w:val="24"/>
        </w:rPr>
        <w:t>l</w:t>
      </w:r>
      <w:r w:rsidRPr="00131956">
        <w:rPr>
          <w:rFonts w:ascii="Times New Roman" w:hAnsi="Times New Roman" w:cs="Times New Roman"/>
          <w:sz w:val="24"/>
          <w:szCs w:val="24"/>
        </w:rPr>
        <w:t>evels</w:t>
      </w:r>
      <w:r w:rsidR="002C71A4" w:rsidRPr="00131956">
        <w:rPr>
          <w:rFonts w:ascii="Times New Roman" w:hAnsi="Times New Roman" w:cs="Times New Roman"/>
          <w:sz w:val="24"/>
          <w:szCs w:val="24"/>
        </w:rPr>
        <w:t xml:space="preserve"> </w:t>
      </w:r>
      <w:r w:rsidR="00DD72C2">
        <w:rPr>
          <w:rFonts w:ascii="Times New Roman" w:hAnsi="Times New Roman" w:cs="Times New Roman"/>
          <w:sz w:val="24"/>
          <w:szCs w:val="24"/>
        </w:rPr>
        <w:t>were shown in the table.</w:t>
      </w:r>
      <w:r w:rsidR="00B207E5">
        <w:rPr>
          <w:rFonts w:ascii="Times New Roman" w:hAnsi="Times New Roman" w:cs="Times New Roman"/>
          <w:sz w:val="24"/>
          <w:szCs w:val="24"/>
        </w:rPr>
        <w:t xml:space="preserve"> </w:t>
      </w:r>
      <w:r w:rsidR="00521E93" w:rsidRPr="00521E93">
        <w:rPr>
          <w:rFonts w:ascii="Times New Roman" w:hAnsi="Times New Roman" w:cs="Times New Roman"/>
          <w:sz w:val="24"/>
          <w:szCs w:val="24"/>
        </w:rPr>
        <w:t>That day 3 and day 5 means equivalent to the onset of P starvation, and 48 h after the onset of P starvation, respectively.</w:t>
      </w:r>
    </w:p>
    <w:p w14:paraId="2C4E05C3" w14:textId="77777777" w:rsidR="007616D7" w:rsidRPr="007B6D5D" w:rsidRDefault="007D43CB" w:rsidP="007616D7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7616D7" w:rsidRPr="0010150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616D7">
        <w:rPr>
          <w:rFonts w:ascii="Times New Roman" w:hAnsi="Times New Roman" w:cs="Times New Roman"/>
          <w:b/>
          <w:sz w:val="24"/>
          <w:szCs w:val="24"/>
        </w:rPr>
        <w:t>3</w:t>
      </w:r>
      <w:r w:rsidR="007616D7" w:rsidRPr="001015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16D7" w:rsidRPr="007B6D5D">
        <w:rPr>
          <w:rFonts w:ascii="Times New Roman" w:hAnsi="Times New Roman" w:cs="Times New Roman"/>
          <w:bCs/>
          <w:sz w:val="24"/>
          <w:szCs w:val="24"/>
        </w:rPr>
        <w:t>List of all primers used in this study.</w:t>
      </w:r>
    </w:p>
    <w:p w14:paraId="483FD1C5" w14:textId="77777777" w:rsidR="007616D7" w:rsidRPr="00101507" w:rsidRDefault="007616D7" w:rsidP="007616D7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0651" w:type="dxa"/>
        <w:tblInd w:w="-10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6"/>
        <w:gridCol w:w="2411"/>
        <w:gridCol w:w="711"/>
        <w:gridCol w:w="4429"/>
        <w:gridCol w:w="2853"/>
        <w:gridCol w:w="141"/>
      </w:tblGrid>
      <w:tr w:rsidR="007616D7" w:rsidRPr="00101507" w14:paraId="6577BD89" w14:textId="77777777" w:rsidTr="007616D7">
        <w:tc>
          <w:tcPr>
            <w:tcW w:w="32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35F5ACA" w14:textId="77777777" w:rsidR="007616D7" w:rsidRPr="00101507" w:rsidRDefault="007616D7" w:rsidP="00D21137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4899453"/>
            <w:bookmarkStart w:id="1" w:name="OLE_LINK32"/>
            <w:r w:rsidRPr="00101507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742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C2AEAA0" w14:textId="77777777" w:rsidR="007616D7" w:rsidRPr="00101507" w:rsidRDefault="007616D7" w:rsidP="00D21137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1507">
              <w:rPr>
                <w:rFonts w:ascii="Times New Roman" w:hAnsi="Times New Roman" w:cs="Times New Roman"/>
                <w:sz w:val="24"/>
                <w:szCs w:val="24"/>
              </w:rPr>
              <w:t>Sequence (5’-3</w:t>
            </w:r>
            <w:proofErr w:type="gramStart"/>
            <w:r w:rsidRPr="00101507">
              <w:rPr>
                <w:rFonts w:ascii="Times New Roman" w:hAnsi="Times New Roman" w:cs="Times New Roman"/>
                <w:sz w:val="24"/>
                <w:szCs w:val="24"/>
              </w:rPr>
              <w:t xml:space="preserve">’)   </w:t>
            </w:r>
            <w:proofErr w:type="gramEnd"/>
            <w:r w:rsidRPr="0010150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1507">
              <w:rPr>
                <w:rFonts w:ascii="Times New Roman" w:hAnsi="Times New Roman" w:cs="Times New Roman"/>
                <w:sz w:val="24"/>
                <w:szCs w:val="24"/>
              </w:rPr>
              <w:t>Use of primers</w:t>
            </w:r>
          </w:p>
        </w:tc>
      </w:tr>
      <w:tr w:rsidR="007616D7" w:rsidRPr="00101507" w14:paraId="53702D83" w14:textId="77777777" w:rsidTr="007616D7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31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D458899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LP.QF</w:t>
            </w:r>
          </w:p>
        </w:tc>
        <w:tc>
          <w:tcPr>
            <w:tcW w:w="5140" w:type="dxa"/>
            <w:gridSpan w:val="2"/>
            <w:shd w:val="clear" w:color="auto" w:fill="auto"/>
            <w:noWrap/>
            <w:vAlign w:val="bottom"/>
            <w:hideMark/>
          </w:tcPr>
          <w:p w14:paraId="3F960C94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TCGCCCATGACCAC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7A6D700A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7616D7" w:rsidRPr="00101507" w14:paraId="0A7061F9" w14:textId="77777777" w:rsidTr="007616D7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31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18EDA6D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LP.QR</w:t>
            </w:r>
          </w:p>
        </w:tc>
        <w:tc>
          <w:tcPr>
            <w:tcW w:w="5140" w:type="dxa"/>
            <w:gridSpan w:val="2"/>
            <w:shd w:val="clear" w:color="auto" w:fill="auto"/>
            <w:noWrap/>
            <w:vAlign w:val="bottom"/>
            <w:hideMark/>
          </w:tcPr>
          <w:p w14:paraId="305E474A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CCAGGTTGTTCTTCAG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2BE1A47F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7616D7" w:rsidRPr="00101507" w14:paraId="281B965B" w14:textId="77777777" w:rsidTr="007616D7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46B4C06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R1.QF</w:t>
            </w:r>
          </w:p>
        </w:tc>
        <w:tc>
          <w:tcPr>
            <w:tcW w:w="5140" w:type="dxa"/>
            <w:gridSpan w:val="2"/>
            <w:shd w:val="clear" w:color="auto" w:fill="auto"/>
            <w:noWrap/>
            <w:vAlign w:val="bottom"/>
            <w:hideMark/>
          </w:tcPr>
          <w:p w14:paraId="73504F5A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CAGCAACAAGAGCAAC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6B013358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7616D7" w:rsidRPr="00101507" w14:paraId="4D436234" w14:textId="77777777" w:rsidTr="007616D7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563DD60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R1.QR</w:t>
            </w:r>
          </w:p>
        </w:tc>
        <w:tc>
          <w:tcPr>
            <w:tcW w:w="5140" w:type="dxa"/>
            <w:gridSpan w:val="2"/>
            <w:shd w:val="clear" w:color="auto" w:fill="auto"/>
            <w:noWrap/>
            <w:vAlign w:val="bottom"/>
            <w:hideMark/>
          </w:tcPr>
          <w:p w14:paraId="23308E2F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AATCACCGAAGTCAAAG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18CB608B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7616D7" w:rsidRPr="00101507" w14:paraId="28709892" w14:textId="77777777" w:rsidTr="007616D7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D1B3717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X.QF</w:t>
            </w:r>
          </w:p>
        </w:tc>
        <w:tc>
          <w:tcPr>
            <w:tcW w:w="5140" w:type="dxa"/>
            <w:gridSpan w:val="2"/>
            <w:shd w:val="clear" w:color="auto" w:fill="auto"/>
            <w:noWrap/>
            <w:vAlign w:val="bottom"/>
            <w:hideMark/>
          </w:tcPr>
          <w:p w14:paraId="081D2ACD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CGTTTCCGTTCTCTGAC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61FFABD9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7616D7" w:rsidRPr="00101507" w14:paraId="5DC93897" w14:textId="77777777" w:rsidTr="007616D7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299F2BB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X.QR</w:t>
            </w:r>
          </w:p>
        </w:tc>
        <w:tc>
          <w:tcPr>
            <w:tcW w:w="5140" w:type="dxa"/>
            <w:gridSpan w:val="2"/>
            <w:shd w:val="clear" w:color="auto" w:fill="auto"/>
            <w:noWrap/>
            <w:vAlign w:val="bottom"/>
            <w:hideMark/>
          </w:tcPr>
          <w:p w14:paraId="6701B3AB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TGCATCTTGTTCTCCAG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475688C1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7616D7" w:rsidRPr="00101507" w14:paraId="68C7754C" w14:textId="77777777" w:rsidTr="007616D7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B8CE8F4" w14:textId="0A05B990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QF</w:t>
            </w:r>
          </w:p>
        </w:tc>
        <w:tc>
          <w:tcPr>
            <w:tcW w:w="5140" w:type="dxa"/>
            <w:gridSpan w:val="2"/>
            <w:shd w:val="clear" w:color="auto" w:fill="auto"/>
            <w:noWrap/>
            <w:vAlign w:val="bottom"/>
            <w:hideMark/>
          </w:tcPr>
          <w:p w14:paraId="37D181ED" w14:textId="27817B8D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CGCATTCATGTTACCT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7B723E28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7616D7" w:rsidRPr="00101507" w14:paraId="34FE525F" w14:textId="77777777" w:rsidTr="007616D7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6EBCCAF" w14:textId="4547830E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QR</w:t>
            </w:r>
          </w:p>
        </w:tc>
        <w:tc>
          <w:tcPr>
            <w:tcW w:w="5140" w:type="dxa"/>
            <w:gridSpan w:val="2"/>
            <w:shd w:val="clear" w:color="auto" w:fill="auto"/>
            <w:noWrap/>
            <w:vAlign w:val="bottom"/>
            <w:hideMark/>
          </w:tcPr>
          <w:p w14:paraId="5F183AE0" w14:textId="673E9D2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AGAAGCCCAACACCAGC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3F979365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7616D7" w:rsidRPr="00101507" w14:paraId="452EA13B" w14:textId="77777777" w:rsidTr="007616D7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BAAE7B2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B5.QF</w:t>
            </w:r>
          </w:p>
        </w:tc>
        <w:tc>
          <w:tcPr>
            <w:tcW w:w="5140" w:type="dxa"/>
            <w:gridSpan w:val="2"/>
            <w:shd w:val="clear" w:color="auto" w:fill="auto"/>
            <w:noWrap/>
            <w:vAlign w:val="bottom"/>
            <w:hideMark/>
          </w:tcPr>
          <w:p w14:paraId="068761B2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ACCCAGTTGGCAATTTACTTT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12BBAED3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7616D7" w:rsidRPr="00101507" w14:paraId="2D308D41" w14:textId="77777777" w:rsidTr="007616D7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8EC2056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B5.QR</w:t>
            </w:r>
          </w:p>
        </w:tc>
        <w:tc>
          <w:tcPr>
            <w:tcW w:w="5140" w:type="dxa"/>
            <w:gridSpan w:val="2"/>
            <w:shd w:val="clear" w:color="auto" w:fill="auto"/>
            <w:noWrap/>
            <w:vAlign w:val="bottom"/>
            <w:hideMark/>
          </w:tcPr>
          <w:p w14:paraId="05A15D29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TGTTCGAGTCCCAGT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1A7FA02D" w14:textId="77777777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7616D7" w:rsidRPr="00101507" w14:paraId="6733EF73" w14:textId="77777777" w:rsidTr="007616D7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AA7C537" w14:textId="45AC7D70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B4</w:t>
            </w: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140" w:type="dxa"/>
            <w:gridSpan w:val="2"/>
            <w:shd w:val="clear" w:color="auto" w:fill="auto"/>
            <w:noWrap/>
            <w:vAlign w:val="bottom"/>
            <w:hideMark/>
          </w:tcPr>
          <w:p w14:paraId="51459736" w14:textId="4C63F046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CCTGGCAATCTACATG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75C6D059" w14:textId="6FB1D4A6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7616D7" w:rsidRPr="00101507" w14:paraId="4C7160DC" w14:textId="77777777" w:rsidTr="007616D7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E75F833" w14:textId="5724A8A5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B4</w:t>
            </w: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140" w:type="dxa"/>
            <w:gridSpan w:val="2"/>
            <w:shd w:val="clear" w:color="auto" w:fill="auto"/>
            <w:noWrap/>
            <w:vAlign w:val="bottom"/>
            <w:hideMark/>
          </w:tcPr>
          <w:p w14:paraId="1EBFAC2C" w14:textId="7F1F49DA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TGTTCGAGTCCCAGT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3A3CE030" w14:textId="3B946B99" w:rsidR="007616D7" w:rsidRPr="00101507" w:rsidRDefault="007616D7" w:rsidP="00D21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1F2406" w:rsidRPr="00101507" w14:paraId="6C9C261A" w14:textId="77777777" w:rsidTr="00C060BC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</w:tcPr>
          <w:p w14:paraId="786A6FD2" w14:textId="3DF1F95C" w:rsidR="001F2406" w:rsidRDefault="001F2406" w:rsidP="001F24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2" w:author="龙 王" w:date="2020-08-27T10:35:00Z">
              <w:r w:rsidRPr="0010150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PTB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  <w:r w:rsidRPr="0010150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.QF</w:t>
              </w:r>
            </w:ins>
          </w:p>
        </w:tc>
        <w:tc>
          <w:tcPr>
            <w:tcW w:w="5140" w:type="dxa"/>
            <w:gridSpan w:val="2"/>
            <w:shd w:val="clear" w:color="auto" w:fill="auto"/>
            <w:noWrap/>
          </w:tcPr>
          <w:p w14:paraId="2650BCCF" w14:textId="06F8114C" w:rsidR="001F2406" w:rsidRPr="007616D7" w:rsidRDefault="001F2406" w:rsidP="001F24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3" w:author="龙 王" w:date="2020-08-27T10:35:00Z">
              <w:r w:rsidRPr="00E46DAF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AGACGGCTGAACAGTGCTAC</w:t>
              </w:r>
            </w:ins>
          </w:p>
        </w:tc>
        <w:tc>
          <w:tcPr>
            <w:tcW w:w="2853" w:type="dxa"/>
            <w:shd w:val="clear" w:color="auto" w:fill="auto"/>
            <w:noWrap/>
            <w:vAlign w:val="bottom"/>
          </w:tcPr>
          <w:p w14:paraId="02680BDF" w14:textId="75BC4009" w:rsidR="001F2406" w:rsidRPr="00101507" w:rsidRDefault="001F2406" w:rsidP="001F24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4" w:author="龙 王" w:date="2020-08-27T10:35:00Z">
              <w:r w:rsidRPr="0010150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Quantitative RT-PCR</w:t>
              </w:r>
            </w:ins>
          </w:p>
        </w:tc>
      </w:tr>
      <w:tr w:rsidR="001F2406" w:rsidRPr="00101507" w14:paraId="0D6C0ADB" w14:textId="77777777" w:rsidTr="00C060BC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</w:tcPr>
          <w:p w14:paraId="642D7234" w14:textId="51F198A6" w:rsidR="001F2406" w:rsidRDefault="001F2406" w:rsidP="001F24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5" w:author="龙 王" w:date="2020-08-27T10:35:00Z">
              <w:r w:rsidRPr="0010150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PTB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  <w:r w:rsidRPr="0010150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.QR</w:t>
              </w:r>
            </w:ins>
          </w:p>
        </w:tc>
        <w:tc>
          <w:tcPr>
            <w:tcW w:w="5140" w:type="dxa"/>
            <w:gridSpan w:val="2"/>
            <w:shd w:val="clear" w:color="auto" w:fill="auto"/>
            <w:noWrap/>
          </w:tcPr>
          <w:p w14:paraId="3E832CC7" w14:textId="3C79EA0D" w:rsidR="001F2406" w:rsidRPr="007616D7" w:rsidRDefault="001F2406" w:rsidP="001F24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6" w:author="龙 王" w:date="2020-08-27T10:35:00Z">
              <w:r w:rsidRPr="00E46DAF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CGTGGAGACCCATATGACCG</w:t>
              </w:r>
            </w:ins>
          </w:p>
        </w:tc>
        <w:tc>
          <w:tcPr>
            <w:tcW w:w="2853" w:type="dxa"/>
            <w:shd w:val="clear" w:color="auto" w:fill="auto"/>
            <w:noWrap/>
            <w:vAlign w:val="bottom"/>
          </w:tcPr>
          <w:p w14:paraId="495999BF" w14:textId="2C14D515" w:rsidR="001F2406" w:rsidRDefault="001F2406" w:rsidP="001F24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7" w:author="龙 王" w:date="2020-08-27T10:35:00Z">
              <w:r w:rsidRPr="0010150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Quantitative RT-PCR</w:t>
              </w:r>
            </w:ins>
          </w:p>
        </w:tc>
      </w:tr>
      <w:tr w:rsidR="001F2406" w:rsidRPr="00101507" w14:paraId="497F8C60" w14:textId="77777777" w:rsidTr="00C060BC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</w:tcPr>
          <w:p w14:paraId="7FC4AE95" w14:textId="363F50BC" w:rsidR="001F2406" w:rsidRPr="00101507" w:rsidRDefault="001F2406" w:rsidP="001F24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8" w:author="龙 王" w:date="2020-08-27T10:35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PTB12</w:t>
              </w:r>
              <w:r w:rsidRPr="0010150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.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Q</w:t>
              </w:r>
              <w:r w:rsidRPr="0010150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F</w:t>
              </w:r>
            </w:ins>
          </w:p>
        </w:tc>
        <w:tc>
          <w:tcPr>
            <w:tcW w:w="5140" w:type="dxa"/>
            <w:gridSpan w:val="2"/>
            <w:shd w:val="clear" w:color="auto" w:fill="auto"/>
            <w:noWrap/>
          </w:tcPr>
          <w:p w14:paraId="376A8503" w14:textId="3609086D" w:rsidR="001F2406" w:rsidRPr="007616D7" w:rsidRDefault="001F2406" w:rsidP="001F24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9" w:author="龙 王" w:date="2020-08-27T10:35:00Z">
              <w:r w:rsidRPr="00E46DAF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TTGTCGGACATGTGGACTGG</w:t>
              </w:r>
            </w:ins>
          </w:p>
        </w:tc>
        <w:tc>
          <w:tcPr>
            <w:tcW w:w="2853" w:type="dxa"/>
            <w:shd w:val="clear" w:color="auto" w:fill="auto"/>
            <w:noWrap/>
            <w:vAlign w:val="bottom"/>
          </w:tcPr>
          <w:p w14:paraId="0C7D99BD" w14:textId="1395060E" w:rsidR="001F2406" w:rsidRDefault="001F2406" w:rsidP="001F24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10" w:author="龙 王" w:date="2020-08-27T10:35:00Z">
              <w:r w:rsidRPr="0010150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Quantitative RT-PCR</w:t>
              </w:r>
            </w:ins>
          </w:p>
        </w:tc>
      </w:tr>
      <w:tr w:rsidR="001F2406" w:rsidRPr="00101507" w14:paraId="4577A7AB" w14:textId="77777777" w:rsidTr="00C060BC">
        <w:tblPrEx>
          <w:tblBorders>
            <w:top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6" w:type="dxa"/>
          <w:wAfter w:w="141" w:type="dxa"/>
          <w:trHeight w:val="280"/>
        </w:trPr>
        <w:tc>
          <w:tcPr>
            <w:tcW w:w="2411" w:type="dxa"/>
            <w:shd w:val="clear" w:color="auto" w:fill="auto"/>
            <w:noWrap/>
            <w:vAlign w:val="bottom"/>
          </w:tcPr>
          <w:p w14:paraId="3C84CBFD" w14:textId="5716135D" w:rsidR="001F2406" w:rsidRDefault="001F2406" w:rsidP="001F24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11" w:author="龙 王" w:date="2020-08-27T10:35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PTB12</w:t>
              </w:r>
              <w:r w:rsidRPr="0010150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.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Q</w:t>
              </w:r>
              <w:r w:rsidRPr="0010150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R</w:t>
              </w:r>
            </w:ins>
          </w:p>
        </w:tc>
        <w:tc>
          <w:tcPr>
            <w:tcW w:w="5140" w:type="dxa"/>
            <w:gridSpan w:val="2"/>
            <w:shd w:val="clear" w:color="auto" w:fill="auto"/>
            <w:noWrap/>
          </w:tcPr>
          <w:p w14:paraId="4D927FFA" w14:textId="04F1AD2E" w:rsidR="001F2406" w:rsidRPr="007616D7" w:rsidRDefault="001F2406" w:rsidP="001F24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12" w:author="龙 王" w:date="2020-08-27T10:35:00Z">
              <w:r w:rsidRPr="00E46DAF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CAGCCCCGCCTATCGTATTT</w:t>
              </w:r>
            </w:ins>
          </w:p>
        </w:tc>
        <w:tc>
          <w:tcPr>
            <w:tcW w:w="2853" w:type="dxa"/>
            <w:shd w:val="clear" w:color="auto" w:fill="auto"/>
            <w:noWrap/>
            <w:vAlign w:val="bottom"/>
          </w:tcPr>
          <w:p w14:paraId="08447636" w14:textId="468D81BF" w:rsidR="001F2406" w:rsidRDefault="001F2406" w:rsidP="001F24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13" w:author="龙 王" w:date="2020-08-27T10:35:00Z">
              <w:r w:rsidRPr="0010150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Quantitative RT-PCR</w:t>
              </w:r>
            </w:ins>
          </w:p>
        </w:tc>
      </w:tr>
      <w:bookmarkEnd w:id="0"/>
      <w:bookmarkEnd w:id="1"/>
    </w:tbl>
    <w:p w14:paraId="0DD24360" w14:textId="77777777" w:rsidR="007616D7" w:rsidRDefault="007616D7" w:rsidP="007616D7">
      <w:pPr>
        <w:rPr>
          <w:rFonts w:ascii="Times New Roman" w:hAnsi="Times New Roman" w:cs="Times New Roman"/>
          <w:sz w:val="24"/>
          <w:szCs w:val="24"/>
        </w:rPr>
      </w:pPr>
    </w:p>
    <w:p w14:paraId="587A6CC2" w14:textId="566F834E" w:rsidR="00DB2E07" w:rsidRPr="00131956" w:rsidRDefault="00DB2E07" w:rsidP="009518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B2E07" w:rsidRPr="00131956" w:rsidSect="00886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74B09B" w14:textId="77777777" w:rsidR="00FF5661" w:rsidRDefault="00FF5661" w:rsidP="002140D8">
      <w:r>
        <w:separator/>
      </w:r>
    </w:p>
  </w:endnote>
  <w:endnote w:type="continuationSeparator" w:id="0">
    <w:p w14:paraId="75B1431D" w14:textId="77777777" w:rsidR="00FF5661" w:rsidRDefault="00FF5661" w:rsidP="00214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329E2F" w14:textId="77777777" w:rsidR="00FF5661" w:rsidRDefault="00FF5661" w:rsidP="002140D8">
      <w:r>
        <w:separator/>
      </w:r>
    </w:p>
  </w:footnote>
  <w:footnote w:type="continuationSeparator" w:id="0">
    <w:p w14:paraId="58E63268" w14:textId="77777777" w:rsidR="00FF5661" w:rsidRDefault="00FF5661" w:rsidP="002140D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龙 王">
    <w15:presenceInfo w15:providerId="Windows Live" w15:userId="c0f2e6d5c4669b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3C6"/>
    <w:rsid w:val="0000057A"/>
    <w:rsid w:val="00013CA9"/>
    <w:rsid w:val="00042153"/>
    <w:rsid w:val="00045FFF"/>
    <w:rsid w:val="0006312F"/>
    <w:rsid w:val="00071644"/>
    <w:rsid w:val="000846BB"/>
    <w:rsid w:val="0008664C"/>
    <w:rsid w:val="0009699B"/>
    <w:rsid w:val="0009740F"/>
    <w:rsid w:val="000C2CC7"/>
    <w:rsid w:val="000C4AC9"/>
    <w:rsid w:val="000E040D"/>
    <w:rsid w:val="000E0641"/>
    <w:rsid w:val="000F4178"/>
    <w:rsid w:val="000F796D"/>
    <w:rsid w:val="00100E69"/>
    <w:rsid w:val="00124549"/>
    <w:rsid w:val="00127447"/>
    <w:rsid w:val="00131458"/>
    <w:rsid w:val="00131956"/>
    <w:rsid w:val="00160918"/>
    <w:rsid w:val="001736B7"/>
    <w:rsid w:val="001A684F"/>
    <w:rsid w:val="001B70E9"/>
    <w:rsid w:val="001C4A94"/>
    <w:rsid w:val="001D2EC3"/>
    <w:rsid w:val="001D6075"/>
    <w:rsid w:val="001F1D71"/>
    <w:rsid w:val="001F2406"/>
    <w:rsid w:val="00207AC9"/>
    <w:rsid w:val="002127A4"/>
    <w:rsid w:val="0021353E"/>
    <w:rsid w:val="002140D8"/>
    <w:rsid w:val="002205D6"/>
    <w:rsid w:val="00221E05"/>
    <w:rsid w:val="002339AB"/>
    <w:rsid w:val="002446C8"/>
    <w:rsid w:val="0024678F"/>
    <w:rsid w:val="0028279E"/>
    <w:rsid w:val="00282AE2"/>
    <w:rsid w:val="00287F78"/>
    <w:rsid w:val="0029182E"/>
    <w:rsid w:val="00295631"/>
    <w:rsid w:val="002A17D6"/>
    <w:rsid w:val="002B5C9A"/>
    <w:rsid w:val="002C0C65"/>
    <w:rsid w:val="002C71A4"/>
    <w:rsid w:val="002E2425"/>
    <w:rsid w:val="002E62DC"/>
    <w:rsid w:val="002E6C58"/>
    <w:rsid w:val="002E6E9F"/>
    <w:rsid w:val="002F298E"/>
    <w:rsid w:val="00303FDB"/>
    <w:rsid w:val="00321C8D"/>
    <w:rsid w:val="00342737"/>
    <w:rsid w:val="00350215"/>
    <w:rsid w:val="00351006"/>
    <w:rsid w:val="003520B0"/>
    <w:rsid w:val="00356ECB"/>
    <w:rsid w:val="003662D2"/>
    <w:rsid w:val="00374208"/>
    <w:rsid w:val="00396C5C"/>
    <w:rsid w:val="003A0EBA"/>
    <w:rsid w:val="003A48AC"/>
    <w:rsid w:val="003D321B"/>
    <w:rsid w:val="003D5638"/>
    <w:rsid w:val="003D6D66"/>
    <w:rsid w:val="003E3C9C"/>
    <w:rsid w:val="00404163"/>
    <w:rsid w:val="00422A65"/>
    <w:rsid w:val="00432AC1"/>
    <w:rsid w:val="0043458D"/>
    <w:rsid w:val="00462D62"/>
    <w:rsid w:val="004821F3"/>
    <w:rsid w:val="0049156D"/>
    <w:rsid w:val="00493D35"/>
    <w:rsid w:val="004A4D32"/>
    <w:rsid w:val="004A5C28"/>
    <w:rsid w:val="004D4E95"/>
    <w:rsid w:val="00506E79"/>
    <w:rsid w:val="00510474"/>
    <w:rsid w:val="00520B51"/>
    <w:rsid w:val="00521A9A"/>
    <w:rsid w:val="00521E93"/>
    <w:rsid w:val="00526F6E"/>
    <w:rsid w:val="005362E4"/>
    <w:rsid w:val="00541F81"/>
    <w:rsid w:val="005424AA"/>
    <w:rsid w:val="005438AE"/>
    <w:rsid w:val="00567678"/>
    <w:rsid w:val="0057688C"/>
    <w:rsid w:val="005830FA"/>
    <w:rsid w:val="00585729"/>
    <w:rsid w:val="005B4B86"/>
    <w:rsid w:val="005B4BCE"/>
    <w:rsid w:val="005B5D53"/>
    <w:rsid w:val="005B69BA"/>
    <w:rsid w:val="005C0812"/>
    <w:rsid w:val="005C1272"/>
    <w:rsid w:val="005D0B37"/>
    <w:rsid w:val="005D6AE6"/>
    <w:rsid w:val="005E1CF1"/>
    <w:rsid w:val="005E7EDF"/>
    <w:rsid w:val="005F1811"/>
    <w:rsid w:val="00601C66"/>
    <w:rsid w:val="00604FDE"/>
    <w:rsid w:val="00620867"/>
    <w:rsid w:val="00622892"/>
    <w:rsid w:val="00633F44"/>
    <w:rsid w:val="006414B0"/>
    <w:rsid w:val="0066291C"/>
    <w:rsid w:val="006840DF"/>
    <w:rsid w:val="006920F2"/>
    <w:rsid w:val="00697376"/>
    <w:rsid w:val="006A674C"/>
    <w:rsid w:val="006B1562"/>
    <w:rsid w:val="006C1BD9"/>
    <w:rsid w:val="006D48D9"/>
    <w:rsid w:val="006E1B23"/>
    <w:rsid w:val="006F4641"/>
    <w:rsid w:val="0072348F"/>
    <w:rsid w:val="007247AB"/>
    <w:rsid w:val="00731F31"/>
    <w:rsid w:val="007402BF"/>
    <w:rsid w:val="007616D7"/>
    <w:rsid w:val="007753E2"/>
    <w:rsid w:val="007A1B5F"/>
    <w:rsid w:val="007C3FD9"/>
    <w:rsid w:val="007C46B9"/>
    <w:rsid w:val="007D43CB"/>
    <w:rsid w:val="007D61EF"/>
    <w:rsid w:val="007E2FE8"/>
    <w:rsid w:val="008018D4"/>
    <w:rsid w:val="008069FC"/>
    <w:rsid w:val="00824CF1"/>
    <w:rsid w:val="008438AC"/>
    <w:rsid w:val="00856D56"/>
    <w:rsid w:val="008570B6"/>
    <w:rsid w:val="0086584C"/>
    <w:rsid w:val="00875F64"/>
    <w:rsid w:val="00883B3F"/>
    <w:rsid w:val="0088436A"/>
    <w:rsid w:val="008867FB"/>
    <w:rsid w:val="008A5CB7"/>
    <w:rsid w:val="008F6FD7"/>
    <w:rsid w:val="008F7630"/>
    <w:rsid w:val="00917D4D"/>
    <w:rsid w:val="009314AF"/>
    <w:rsid w:val="00931FA7"/>
    <w:rsid w:val="00951865"/>
    <w:rsid w:val="00955800"/>
    <w:rsid w:val="009661C1"/>
    <w:rsid w:val="00980BE0"/>
    <w:rsid w:val="0098744B"/>
    <w:rsid w:val="00997FD4"/>
    <w:rsid w:val="009A36A7"/>
    <w:rsid w:val="009A51F9"/>
    <w:rsid w:val="009A7E92"/>
    <w:rsid w:val="009B41AE"/>
    <w:rsid w:val="009D2347"/>
    <w:rsid w:val="009D540D"/>
    <w:rsid w:val="009F0241"/>
    <w:rsid w:val="00A21B5E"/>
    <w:rsid w:val="00A4272E"/>
    <w:rsid w:val="00A4415E"/>
    <w:rsid w:val="00A56AA6"/>
    <w:rsid w:val="00A62554"/>
    <w:rsid w:val="00A70EE3"/>
    <w:rsid w:val="00A71516"/>
    <w:rsid w:val="00A7215D"/>
    <w:rsid w:val="00A7689F"/>
    <w:rsid w:val="00A80C85"/>
    <w:rsid w:val="00AE7121"/>
    <w:rsid w:val="00AF7613"/>
    <w:rsid w:val="00B07400"/>
    <w:rsid w:val="00B207E5"/>
    <w:rsid w:val="00B34673"/>
    <w:rsid w:val="00B507C9"/>
    <w:rsid w:val="00B53077"/>
    <w:rsid w:val="00B541A2"/>
    <w:rsid w:val="00B74495"/>
    <w:rsid w:val="00B77335"/>
    <w:rsid w:val="00B9184B"/>
    <w:rsid w:val="00BA4886"/>
    <w:rsid w:val="00BC00AD"/>
    <w:rsid w:val="00BC3D99"/>
    <w:rsid w:val="00BC6E8D"/>
    <w:rsid w:val="00BD039D"/>
    <w:rsid w:val="00BD1C01"/>
    <w:rsid w:val="00BD327C"/>
    <w:rsid w:val="00BD501E"/>
    <w:rsid w:val="00BE4CFF"/>
    <w:rsid w:val="00C014D6"/>
    <w:rsid w:val="00C061D3"/>
    <w:rsid w:val="00C07C56"/>
    <w:rsid w:val="00C12A29"/>
    <w:rsid w:val="00C1519D"/>
    <w:rsid w:val="00C21935"/>
    <w:rsid w:val="00C2491D"/>
    <w:rsid w:val="00C32547"/>
    <w:rsid w:val="00C36814"/>
    <w:rsid w:val="00C5534F"/>
    <w:rsid w:val="00C62F29"/>
    <w:rsid w:val="00C7193D"/>
    <w:rsid w:val="00C762AF"/>
    <w:rsid w:val="00C77D9B"/>
    <w:rsid w:val="00C873C6"/>
    <w:rsid w:val="00CA5B01"/>
    <w:rsid w:val="00CC1963"/>
    <w:rsid w:val="00CC2758"/>
    <w:rsid w:val="00CD1540"/>
    <w:rsid w:val="00CD725C"/>
    <w:rsid w:val="00CE7A54"/>
    <w:rsid w:val="00CF1740"/>
    <w:rsid w:val="00CF57D0"/>
    <w:rsid w:val="00CF7369"/>
    <w:rsid w:val="00D00D88"/>
    <w:rsid w:val="00D02D29"/>
    <w:rsid w:val="00D1517C"/>
    <w:rsid w:val="00D21137"/>
    <w:rsid w:val="00D30B46"/>
    <w:rsid w:val="00D512B5"/>
    <w:rsid w:val="00D60885"/>
    <w:rsid w:val="00D609F0"/>
    <w:rsid w:val="00D92D77"/>
    <w:rsid w:val="00DA1698"/>
    <w:rsid w:val="00DA37B2"/>
    <w:rsid w:val="00DB19E4"/>
    <w:rsid w:val="00DB2E07"/>
    <w:rsid w:val="00DD3B58"/>
    <w:rsid w:val="00DD72C2"/>
    <w:rsid w:val="00DE0FFA"/>
    <w:rsid w:val="00DE5A23"/>
    <w:rsid w:val="00DF4FDC"/>
    <w:rsid w:val="00E05DA0"/>
    <w:rsid w:val="00E45DC3"/>
    <w:rsid w:val="00E46DAF"/>
    <w:rsid w:val="00E507EF"/>
    <w:rsid w:val="00E6264A"/>
    <w:rsid w:val="00E90928"/>
    <w:rsid w:val="00E92C27"/>
    <w:rsid w:val="00EE0291"/>
    <w:rsid w:val="00EE1C43"/>
    <w:rsid w:val="00EE3F74"/>
    <w:rsid w:val="00EE45A6"/>
    <w:rsid w:val="00EE78E5"/>
    <w:rsid w:val="00EF7BB2"/>
    <w:rsid w:val="00F12F7F"/>
    <w:rsid w:val="00F33BE0"/>
    <w:rsid w:val="00F35BB5"/>
    <w:rsid w:val="00F36C3A"/>
    <w:rsid w:val="00F54B52"/>
    <w:rsid w:val="00F67738"/>
    <w:rsid w:val="00F7207A"/>
    <w:rsid w:val="00F85342"/>
    <w:rsid w:val="00FA0A13"/>
    <w:rsid w:val="00FA12F3"/>
    <w:rsid w:val="00FA5359"/>
    <w:rsid w:val="00FB7372"/>
    <w:rsid w:val="00FC4BEA"/>
    <w:rsid w:val="00FC7EF0"/>
    <w:rsid w:val="00FD63C5"/>
    <w:rsid w:val="00FE0826"/>
    <w:rsid w:val="00FF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E1192"/>
  <w15:chartTrackingRefBased/>
  <w15:docId w15:val="{0FD983EF-E1F6-482B-A4A3-C47E0A7AC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0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0D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A0A13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A0A13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E040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E040D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E040D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E040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E040D"/>
    <w:rPr>
      <w:b/>
      <w:bCs/>
      <w:sz w:val="20"/>
      <w:szCs w:val="20"/>
    </w:rPr>
  </w:style>
  <w:style w:type="paragraph" w:styleId="ae">
    <w:name w:val="Normal (Web)"/>
    <w:basedOn w:val="a"/>
    <w:uiPriority w:val="99"/>
    <w:unhideWhenUsed/>
    <w:rsid w:val="009A51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f"/>
    <w:next w:val="af"/>
    <w:qFormat/>
    <w:rsid w:val="00D30B4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">
    <w:name w:val="Title"/>
    <w:basedOn w:val="a"/>
    <w:next w:val="a"/>
    <w:link w:val="af0"/>
    <w:uiPriority w:val="10"/>
    <w:qFormat/>
    <w:rsid w:val="00D30B4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uiPriority w:val="10"/>
    <w:rsid w:val="00D30B4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9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60EA5-5866-4E8D-BB69-0739E23A5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王</dc:creator>
  <cp:keywords/>
  <dc:description/>
  <cp:lastModifiedBy>龙 王</cp:lastModifiedBy>
  <cp:revision>4</cp:revision>
  <dcterms:created xsi:type="dcterms:W3CDTF">2020-08-03T08:46:00Z</dcterms:created>
  <dcterms:modified xsi:type="dcterms:W3CDTF">2020-08-27T02:35:00Z</dcterms:modified>
</cp:coreProperties>
</file>